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152" w:rsidRPr="00CD6E48" w:rsidRDefault="00FC6152" w:rsidP="00FC6152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7820" w:type="dxa"/>
        <w:tblInd w:w="793" w:type="dxa"/>
        <w:tblLook w:val="04A0"/>
      </w:tblPr>
      <w:tblGrid>
        <w:gridCol w:w="959"/>
        <w:gridCol w:w="4310"/>
        <w:gridCol w:w="2551"/>
      </w:tblGrid>
      <w:tr w:rsidR="00FC6152" w:rsidRPr="00CD6E48" w:rsidTr="00860398">
        <w:tc>
          <w:tcPr>
            <w:tcW w:w="5269" w:type="dxa"/>
            <w:gridSpan w:val="2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CD6E48">
              <w:rPr>
                <w:rFonts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Cell line</w:t>
            </w:r>
          </w:p>
        </w:tc>
      </w:tr>
      <w:tr w:rsidR="00FC6152" w:rsidRPr="00CD6E48" w:rsidTr="00860398">
        <w:tc>
          <w:tcPr>
            <w:tcW w:w="5269" w:type="dxa"/>
            <w:gridSpan w:val="2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6E48">
              <w:rPr>
                <w:rFonts w:ascii="Times New Roman" w:hAnsi="Times New Roman"/>
                <w:sz w:val="24"/>
                <w:szCs w:val="24"/>
              </w:rPr>
              <w:t>acteria</w:t>
            </w:r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elbrueckii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990AC8">
              <w:rPr>
                <w:rFonts w:ascii="Times New Roman" w:hAnsi="Times New Roman"/>
                <w:sz w:val="24"/>
                <w:szCs w:val="24"/>
              </w:rPr>
              <w:t>ss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bulgaricus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CFL1, CIRM</w:t>
            </w: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syringiae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6E48">
              <w:rPr>
                <w:rFonts w:ascii="Times New Roman" w:hAnsi="Times New Roman"/>
                <w:sz w:val="24"/>
                <w:szCs w:val="24"/>
              </w:rPr>
              <w:t>Snowmax</w:t>
            </w:r>
            <w:proofErr w:type="spellEnd"/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Corynebacterium</w:t>
            </w:r>
            <w:proofErr w:type="spellEnd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variabile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5310, DPC</w:t>
            </w: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rthrobacter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rilai</w:t>
            </w:r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tensis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u107, CIRM</w:t>
            </w: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CFS2, CIRM</w:t>
            </w:r>
          </w:p>
        </w:tc>
      </w:tr>
      <w:tr w:rsidR="00FC6152" w:rsidRPr="00CD6E48" w:rsidTr="00860398">
        <w:tc>
          <w:tcPr>
            <w:tcW w:w="5269" w:type="dxa"/>
            <w:gridSpan w:val="2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Photosynthetic eukaryotes</w:t>
            </w:r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Auxe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o</w:t>
            </w:r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chlorella</w:t>
            </w:r>
            <w:proofErr w:type="spellEnd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protothecoides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211/7A, CCAP</w:t>
            </w: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Chlamydomonas</w:t>
            </w:r>
            <w:proofErr w:type="spellEnd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nivalis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11/128, CCAP</w:t>
            </w:r>
          </w:p>
        </w:tc>
      </w:tr>
      <w:tr w:rsidR="00FC6152" w:rsidRPr="00CD6E48" w:rsidTr="00860398">
        <w:tc>
          <w:tcPr>
            <w:tcW w:w="5269" w:type="dxa"/>
            <w:gridSpan w:val="2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Heterotrophic eukaryotes</w:t>
            </w:r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Debaryomyces</w:t>
            </w:r>
            <w:proofErr w:type="spellEnd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hansenii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DH34, GMPA, INRA</w:t>
            </w:r>
          </w:p>
        </w:tc>
      </w:tr>
      <w:tr w:rsidR="00FC6152" w:rsidRPr="00CD6E48" w:rsidTr="00860398">
        <w:tc>
          <w:tcPr>
            <w:tcW w:w="959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0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Saccharomyces</w:t>
            </w:r>
            <w:proofErr w:type="spellEnd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6E48">
              <w:rPr>
                <w:rFonts w:ascii="Times New Roman" w:hAnsi="Times New Roman"/>
                <w:i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2551" w:type="dxa"/>
          </w:tcPr>
          <w:p w:rsidR="00FC6152" w:rsidRPr="00CD6E48" w:rsidRDefault="00FC6152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338, CLIB</w:t>
            </w:r>
          </w:p>
        </w:tc>
      </w:tr>
    </w:tbl>
    <w:p w:rsidR="00FC6152" w:rsidRPr="00CD6E48" w:rsidRDefault="00FC6152" w:rsidP="00FC6152">
      <w:pPr>
        <w:pStyle w:val="NoSpacing"/>
        <w:rPr>
          <w:rFonts w:ascii="Times New Roman" w:hAnsi="Times New Roman"/>
          <w:sz w:val="24"/>
          <w:szCs w:val="24"/>
        </w:rPr>
      </w:pPr>
    </w:p>
    <w:p w:rsidR="00FC6152" w:rsidRPr="00CD6E48" w:rsidRDefault="00FC6152" w:rsidP="00FC6152">
      <w:pPr>
        <w:pStyle w:val="NoSpacing"/>
        <w:ind w:left="720" w:hanging="720"/>
        <w:rPr>
          <w:rFonts w:ascii="Times New Roman" w:hAnsi="Times New Roman"/>
          <w:sz w:val="24"/>
          <w:szCs w:val="24"/>
        </w:rPr>
      </w:pPr>
      <w:r w:rsidRPr="00CD6E48">
        <w:rPr>
          <w:rFonts w:ascii="Times New Roman" w:hAnsi="Times New Roman"/>
          <w:sz w:val="24"/>
          <w:szCs w:val="24"/>
        </w:rPr>
        <w:t xml:space="preserve">CIRM:  Centre International de </w:t>
      </w:r>
      <w:proofErr w:type="spellStart"/>
      <w:r w:rsidRPr="00CD6E48">
        <w:rPr>
          <w:rFonts w:ascii="Times New Roman" w:hAnsi="Times New Roman"/>
          <w:sz w:val="24"/>
          <w:szCs w:val="24"/>
        </w:rPr>
        <w:t>Res</w:t>
      </w:r>
      <w:r>
        <w:rPr>
          <w:rFonts w:ascii="Times New Roman" w:hAnsi="Times New Roman"/>
          <w:sz w:val="24"/>
          <w:szCs w:val="24"/>
        </w:rPr>
        <w:t>s</w:t>
      </w:r>
      <w:r w:rsidRPr="00CD6E48">
        <w:rPr>
          <w:rFonts w:ascii="Times New Roman" w:hAnsi="Times New Roman"/>
          <w:sz w:val="24"/>
          <w:szCs w:val="24"/>
        </w:rPr>
        <w:t>ources</w:t>
      </w:r>
      <w:proofErr w:type="spellEnd"/>
      <w:r w:rsidRPr="00CD6E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6E48">
        <w:rPr>
          <w:rFonts w:ascii="Times New Roman" w:hAnsi="Times New Roman"/>
          <w:sz w:val="24"/>
          <w:szCs w:val="24"/>
        </w:rPr>
        <w:t>Microbiennes</w:t>
      </w:r>
      <w:proofErr w:type="spellEnd"/>
      <w:r w:rsidRPr="00CD6E48">
        <w:rPr>
          <w:rFonts w:ascii="Times New Roman" w:hAnsi="Times New Roman"/>
          <w:sz w:val="24"/>
          <w:szCs w:val="24"/>
        </w:rPr>
        <w:t>, Rennes, France</w:t>
      </w:r>
    </w:p>
    <w:p w:rsidR="00FC6152" w:rsidRPr="00CD6E48" w:rsidRDefault="00FC6152" w:rsidP="00FC6152">
      <w:pPr>
        <w:pStyle w:val="NoSpacing"/>
        <w:ind w:left="720" w:hanging="720"/>
        <w:rPr>
          <w:rFonts w:ascii="Times New Roman" w:hAnsi="Times New Roman"/>
          <w:sz w:val="24"/>
          <w:szCs w:val="24"/>
        </w:rPr>
      </w:pPr>
      <w:r w:rsidRPr="00CD6E48">
        <w:rPr>
          <w:rFonts w:ascii="Times New Roman" w:hAnsi="Times New Roman"/>
          <w:sz w:val="24"/>
          <w:szCs w:val="24"/>
        </w:rPr>
        <w:t xml:space="preserve">DPC:  Dairy Products Research centre, </w:t>
      </w:r>
      <w:proofErr w:type="spellStart"/>
      <w:r w:rsidRPr="00CD6E48">
        <w:rPr>
          <w:rFonts w:ascii="Times New Roman" w:hAnsi="Times New Roman"/>
          <w:sz w:val="24"/>
          <w:szCs w:val="24"/>
        </w:rPr>
        <w:t>Moorepark</w:t>
      </w:r>
      <w:proofErr w:type="spellEnd"/>
      <w:r w:rsidRPr="00CD6E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D6E48">
        <w:rPr>
          <w:rFonts w:ascii="Times New Roman" w:hAnsi="Times New Roman"/>
          <w:sz w:val="24"/>
          <w:szCs w:val="24"/>
        </w:rPr>
        <w:t>Fermoy</w:t>
      </w:r>
      <w:proofErr w:type="spellEnd"/>
      <w:r w:rsidRPr="00CD6E48">
        <w:rPr>
          <w:rFonts w:ascii="Times New Roman" w:hAnsi="Times New Roman"/>
          <w:sz w:val="24"/>
          <w:szCs w:val="24"/>
        </w:rPr>
        <w:t>, Ireland</w:t>
      </w:r>
    </w:p>
    <w:p w:rsidR="00FC6152" w:rsidRPr="00CD6E48" w:rsidRDefault="00FC6152" w:rsidP="00FC6152">
      <w:pPr>
        <w:pStyle w:val="NoSpacing"/>
        <w:ind w:left="720" w:hanging="720"/>
        <w:rPr>
          <w:rFonts w:ascii="Times New Roman" w:hAnsi="Times New Roman"/>
          <w:sz w:val="24"/>
          <w:szCs w:val="24"/>
        </w:rPr>
      </w:pPr>
      <w:r w:rsidRPr="00CD6E48">
        <w:rPr>
          <w:rFonts w:ascii="Times New Roman" w:hAnsi="Times New Roman"/>
          <w:sz w:val="24"/>
          <w:szCs w:val="24"/>
        </w:rPr>
        <w:t xml:space="preserve">CCAP:  Culture Centre of Algae and Protozoa, Scottish Association for Marine Science, </w:t>
      </w:r>
      <w:proofErr w:type="spellStart"/>
      <w:r w:rsidRPr="00CD6E48">
        <w:rPr>
          <w:rFonts w:ascii="Times New Roman" w:hAnsi="Times New Roman"/>
          <w:sz w:val="24"/>
          <w:szCs w:val="24"/>
        </w:rPr>
        <w:t>Dunstaffnage</w:t>
      </w:r>
      <w:proofErr w:type="spellEnd"/>
      <w:r w:rsidRPr="00CD6E48">
        <w:rPr>
          <w:rFonts w:ascii="Times New Roman" w:hAnsi="Times New Roman"/>
          <w:sz w:val="24"/>
          <w:szCs w:val="24"/>
        </w:rPr>
        <w:t>, Oban, Scotland</w:t>
      </w:r>
    </w:p>
    <w:p w:rsidR="00FC6152" w:rsidRPr="00CD6E48" w:rsidRDefault="00FC6152" w:rsidP="00FC6152">
      <w:pPr>
        <w:pStyle w:val="NoSpacing"/>
        <w:ind w:left="720" w:hanging="720"/>
        <w:rPr>
          <w:rFonts w:ascii="Times New Roman" w:hAnsi="Times New Roman"/>
          <w:sz w:val="24"/>
          <w:szCs w:val="24"/>
        </w:rPr>
      </w:pPr>
      <w:r w:rsidRPr="00CD6E48">
        <w:rPr>
          <w:rFonts w:ascii="Times New Roman" w:hAnsi="Times New Roman"/>
          <w:sz w:val="24"/>
          <w:szCs w:val="24"/>
        </w:rPr>
        <w:t xml:space="preserve">CLIB:  Collection of Yeasts of Biotechnological Interest, Laboratory of Molecular and Cell Genetics, </w:t>
      </w:r>
      <w:proofErr w:type="spellStart"/>
      <w:r w:rsidRPr="00CD6E48">
        <w:rPr>
          <w:rFonts w:ascii="Times New Roman" w:hAnsi="Times New Roman"/>
          <w:sz w:val="24"/>
          <w:szCs w:val="24"/>
        </w:rPr>
        <w:t>Thiverval-Grignon</w:t>
      </w:r>
      <w:proofErr w:type="spellEnd"/>
      <w:r w:rsidRPr="00CD6E48">
        <w:rPr>
          <w:rFonts w:ascii="Times New Roman" w:hAnsi="Times New Roman"/>
          <w:sz w:val="24"/>
          <w:szCs w:val="24"/>
        </w:rPr>
        <w:t>, France</w:t>
      </w:r>
    </w:p>
    <w:p w:rsidR="00FC6152" w:rsidRPr="00CD6E48" w:rsidRDefault="00FC6152" w:rsidP="00FC6152">
      <w:pPr>
        <w:pStyle w:val="NoSpacing"/>
        <w:ind w:left="720" w:hanging="720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CD6E48">
        <w:rPr>
          <w:rFonts w:ascii="Times New Roman" w:hAnsi="Times New Roman"/>
          <w:sz w:val="24"/>
          <w:szCs w:val="24"/>
        </w:rPr>
        <w:t xml:space="preserve">INRA:  </w:t>
      </w:r>
      <w:r w:rsidRPr="00CD6E48">
        <w:rPr>
          <w:rStyle w:val="summarycontent"/>
          <w:rFonts w:ascii="Times New Roman" w:hAnsi="Times New Roman"/>
          <w:color w:val="000000" w:themeColor="text1"/>
          <w:sz w:val="24"/>
          <w:szCs w:val="24"/>
          <w:lang w:val="fr-FR"/>
        </w:rPr>
        <w:t xml:space="preserve">Institut National de la Recherche Agronomique, </w:t>
      </w:r>
      <w:proofErr w:type="spellStart"/>
      <w:r w:rsidRPr="00CD6E48">
        <w:rPr>
          <w:rFonts w:ascii="Times New Roman" w:hAnsi="Times New Roman"/>
          <w:color w:val="000000" w:themeColor="text1"/>
          <w:sz w:val="24"/>
          <w:szCs w:val="24"/>
          <w:lang w:val="fr-FR"/>
        </w:rPr>
        <w:t>Thiverval</w:t>
      </w:r>
      <w:proofErr w:type="spellEnd"/>
      <w:r w:rsidRPr="00CD6E48">
        <w:rPr>
          <w:rFonts w:ascii="Times New Roman" w:hAnsi="Times New Roman"/>
          <w:color w:val="000000" w:themeColor="text1"/>
          <w:sz w:val="24"/>
          <w:szCs w:val="24"/>
          <w:lang w:val="fr-FR"/>
        </w:rPr>
        <w:t>-Grignon, France</w:t>
      </w:r>
    </w:p>
    <w:p w:rsidR="00FC6152" w:rsidRPr="00CD6E48" w:rsidRDefault="00FC6152" w:rsidP="00FC6152">
      <w:pPr>
        <w:pStyle w:val="NoSpacing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</w:p>
    <w:p w:rsidR="002C3331" w:rsidRDefault="002C3331"/>
    <w:sectPr w:rsidR="002C3331" w:rsidSect="002C3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C6152"/>
    <w:rsid w:val="000015E9"/>
    <w:rsid w:val="000016B1"/>
    <w:rsid w:val="00004113"/>
    <w:rsid w:val="0000437B"/>
    <w:rsid w:val="000064AE"/>
    <w:rsid w:val="00006C20"/>
    <w:rsid w:val="00006C2C"/>
    <w:rsid w:val="00006EA5"/>
    <w:rsid w:val="00007006"/>
    <w:rsid w:val="00010079"/>
    <w:rsid w:val="0001013D"/>
    <w:rsid w:val="00010B0D"/>
    <w:rsid w:val="0001255D"/>
    <w:rsid w:val="00012729"/>
    <w:rsid w:val="00012970"/>
    <w:rsid w:val="0001378E"/>
    <w:rsid w:val="00014676"/>
    <w:rsid w:val="0001533F"/>
    <w:rsid w:val="000157F4"/>
    <w:rsid w:val="00016C6B"/>
    <w:rsid w:val="00016CE0"/>
    <w:rsid w:val="00016D11"/>
    <w:rsid w:val="00016D90"/>
    <w:rsid w:val="000176F4"/>
    <w:rsid w:val="00017CA9"/>
    <w:rsid w:val="0002014D"/>
    <w:rsid w:val="00020509"/>
    <w:rsid w:val="00020765"/>
    <w:rsid w:val="000216EE"/>
    <w:rsid w:val="000217A7"/>
    <w:rsid w:val="00021AFF"/>
    <w:rsid w:val="00022348"/>
    <w:rsid w:val="000226E7"/>
    <w:rsid w:val="0002307D"/>
    <w:rsid w:val="00024B85"/>
    <w:rsid w:val="0002781B"/>
    <w:rsid w:val="000328A3"/>
    <w:rsid w:val="00032BBC"/>
    <w:rsid w:val="000348EA"/>
    <w:rsid w:val="00035A33"/>
    <w:rsid w:val="0004027F"/>
    <w:rsid w:val="00040B76"/>
    <w:rsid w:val="00042012"/>
    <w:rsid w:val="000522B9"/>
    <w:rsid w:val="00054CED"/>
    <w:rsid w:val="00055ACE"/>
    <w:rsid w:val="00056B15"/>
    <w:rsid w:val="00057F71"/>
    <w:rsid w:val="00060B07"/>
    <w:rsid w:val="000630B7"/>
    <w:rsid w:val="00063821"/>
    <w:rsid w:val="00064226"/>
    <w:rsid w:val="00066B18"/>
    <w:rsid w:val="0007419C"/>
    <w:rsid w:val="00076015"/>
    <w:rsid w:val="0008009E"/>
    <w:rsid w:val="000803D1"/>
    <w:rsid w:val="00080A7D"/>
    <w:rsid w:val="000825C8"/>
    <w:rsid w:val="0008268B"/>
    <w:rsid w:val="000835F8"/>
    <w:rsid w:val="00084EAF"/>
    <w:rsid w:val="00085E4D"/>
    <w:rsid w:val="00087C96"/>
    <w:rsid w:val="000904B0"/>
    <w:rsid w:val="00090AD1"/>
    <w:rsid w:val="00090D9D"/>
    <w:rsid w:val="00093988"/>
    <w:rsid w:val="000948F5"/>
    <w:rsid w:val="00094F17"/>
    <w:rsid w:val="00095F73"/>
    <w:rsid w:val="0009685E"/>
    <w:rsid w:val="000A062A"/>
    <w:rsid w:val="000A2328"/>
    <w:rsid w:val="000A2D04"/>
    <w:rsid w:val="000A3177"/>
    <w:rsid w:val="000A4D54"/>
    <w:rsid w:val="000A6381"/>
    <w:rsid w:val="000B11F9"/>
    <w:rsid w:val="000B3CEE"/>
    <w:rsid w:val="000B3F12"/>
    <w:rsid w:val="000B5EF4"/>
    <w:rsid w:val="000C0FB3"/>
    <w:rsid w:val="000C124D"/>
    <w:rsid w:val="000C1C7B"/>
    <w:rsid w:val="000C22BB"/>
    <w:rsid w:val="000C46BE"/>
    <w:rsid w:val="000C475D"/>
    <w:rsid w:val="000C7A2D"/>
    <w:rsid w:val="000D1B3B"/>
    <w:rsid w:val="000D1D2A"/>
    <w:rsid w:val="000D27A2"/>
    <w:rsid w:val="000D27B8"/>
    <w:rsid w:val="000D3F7B"/>
    <w:rsid w:val="000D421F"/>
    <w:rsid w:val="000D5003"/>
    <w:rsid w:val="000D51BF"/>
    <w:rsid w:val="000D7E68"/>
    <w:rsid w:val="000E070A"/>
    <w:rsid w:val="000E0BC7"/>
    <w:rsid w:val="000E182E"/>
    <w:rsid w:val="000E2315"/>
    <w:rsid w:val="000E45F1"/>
    <w:rsid w:val="000E5CCB"/>
    <w:rsid w:val="000E69B4"/>
    <w:rsid w:val="000E6BF0"/>
    <w:rsid w:val="000F17C2"/>
    <w:rsid w:val="000F280C"/>
    <w:rsid w:val="000F290F"/>
    <w:rsid w:val="000F2A17"/>
    <w:rsid w:val="000F34FA"/>
    <w:rsid w:val="000F3DB6"/>
    <w:rsid w:val="000F50CA"/>
    <w:rsid w:val="000F6BC5"/>
    <w:rsid w:val="0010268F"/>
    <w:rsid w:val="001027EB"/>
    <w:rsid w:val="00102ECA"/>
    <w:rsid w:val="00104A73"/>
    <w:rsid w:val="00105FE4"/>
    <w:rsid w:val="001103E1"/>
    <w:rsid w:val="00113AED"/>
    <w:rsid w:val="001151FF"/>
    <w:rsid w:val="00115B3E"/>
    <w:rsid w:val="00116332"/>
    <w:rsid w:val="00116A6E"/>
    <w:rsid w:val="001202B0"/>
    <w:rsid w:val="0012157E"/>
    <w:rsid w:val="00123884"/>
    <w:rsid w:val="00123D32"/>
    <w:rsid w:val="001243E8"/>
    <w:rsid w:val="00124599"/>
    <w:rsid w:val="00124C5A"/>
    <w:rsid w:val="0012783F"/>
    <w:rsid w:val="001303D1"/>
    <w:rsid w:val="00131BB6"/>
    <w:rsid w:val="00132B92"/>
    <w:rsid w:val="00132F74"/>
    <w:rsid w:val="001338EB"/>
    <w:rsid w:val="00133BF9"/>
    <w:rsid w:val="001358C5"/>
    <w:rsid w:val="00140708"/>
    <w:rsid w:val="00141187"/>
    <w:rsid w:val="0014288F"/>
    <w:rsid w:val="00142B5E"/>
    <w:rsid w:val="00143EF5"/>
    <w:rsid w:val="00144A5C"/>
    <w:rsid w:val="00145CD8"/>
    <w:rsid w:val="0014698B"/>
    <w:rsid w:val="00150375"/>
    <w:rsid w:val="00151FC0"/>
    <w:rsid w:val="00152655"/>
    <w:rsid w:val="00152D09"/>
    <w:rsid w:val="00154D7F"/>
    <w:rsid w:val="00156219"/>
    <w:rsid w:val="00156A86"/>
    <w:rsid w:val="00160461"/>
    <w:rsid w:val="0016074E"/>
    <w:rsid w:val="001610EC"/>
    <w:rsid w:val="001632FF"/>
    <w:rsid w:val="001637DB"/>
    <w:rsid w:val="001638C3"/>
    <w:rsid w:val="00164C16"/>
    <w:rsid w:val="0016541E"/>
    <w:rsid w:val="00165B5D"/>
    <w:rsid w:val="001677BA"/>
    <w:rsid w:val="00170455"/>
    <w:rsid w:val="00171E20"/>
    <w:rsid w:val="001721CF"/>
    <w:rsid w:val="0017329C"/>
    <w:rsid w:val="00173A27"/>
    <w:rsid w:val="00174157"/>
    <w:rsid w:val="00175EE2"/>
    <w:rsid w:val="0017615F"/>
    <w:rsid w:val="0017626D"/>
    <w:rsid w:val="00176E23"/>
    <w:rsid w:val="0018074D"/>
    <w:rsid w:val="00181D64"/>
    <w:rsid w:val="00184D9C"/>
    <w:rsid w:val="0018566F"/>
    <w:rsid w:val="00192E3D"/>
    <w:rsid w:val="001946EA"/>
    <w:rsid w:val="0019524B"/>
    <w:rsid w:val="00195CC7"/>
    <w:rsid w:val="00196392"/>
    <w:rsid w:val="00196551"/>
    <w:rsid w:val="0019789D"/>
    <w:rsid w:val="00197ABC"/>
    <w:rsid w:val="001A0ABB"/>
    <w:rsid w:val="001A19DF"/>
    <w:rsid w:val="001A3051"/>
    <w:rsid w:val="001A3D76"/>
    <w:rsid w:val="001A49AB"/>
    <w:rsid w:val="001A6F98"/>
    <w:rsid w:val="001A7A5C"/>
    <w:rsid w:val="001B2CA4"/>
    <w:rsid w:val="001B4128"/>
    <w:rsid w:val="001B42A0"/>
    <w:rsid w:val="001B449F"/>
    <w:rsid w:val="001C047F"/>
    <w:rsid w:val="001C1843"/>
    <w:rsid w:val="001C19ED"/>
    <w:rsid w:val="001C1AE4"/>
    <w:rsid w:val="001C24A5"/>
    <w:rsid w:val="001C2EB8"/>
    <w:rsid w:val="001C569C"/>
    <w:rsid w:val="001D0F53"/>
    <w:rsid w:val="001D1741"/>
    <w:rsid w:val="001D1895"/>
    <w:rsid w:val="001D394A"/>
    <w:rsid w:val="001D464A"/>
    <w:rsid w:val="001D53F1"/>
    <w:rsid w:val="001D5E98"/>
    <w:rsid w:val="001D714F"/>
    <w:rsid w:val="001E2664"/>
    <w:rsid w:val="001E4009"/>
    <w:rsid w:val="001E4892"/>
    <w:rsid w:val="001E7C03"/>
    <w:rsid w:val="001E7C8C"/>
    <w:rsid w:val="001E7FC1"/>
    <w:rsid w:val="001F186D"/>
    <w:rsid w:val="001F1D58"/>
    <w:rsid w:val="001F299F"/>
    <w:rsid w:val="001F3EE3"/>
    <w:rsid w:val="0020021C"/>
    <w:rsid w:val="002030BF"/>
    <w:rsid w:val="002040AA"/>
    <w:rsid w:val="002060BD"/>
    <w:rsid w:val="00206B49"/>
    <w:rsid w:val="002077CC"/>
    <w:rsid w:val="0021038A"/>
    <w:rsid w:val="002120BE"/>
    <w:rsid w:val="00212AD7"/>
    <w:rsid w:val="00212BB9"/>
    <w:rsid w:val="00212C32"/>
    <w:rsid w:val="002135C8"/>
    <w:rsid w:val="002138FB"/>
    <w:rsid w:val="002142D1"/>
    <w:rsid w:val="00215B1D"/>
    <w:rsid w:val="002204C3"/>
    <w:rsid w:val="0022129D"/>
    <w:rsid w:val="0022274E"/>
    <w:rsid w:val="0022309D"/>
    <w:rsid w:val="0022311F"/>
    <w:rsid w:val="002246AB"/>
    <w:rsid w:val="00224A0C"/>
    <w:rsid w:val="00224C83"/>
    <w:rsid w:val="00226C68"/>
    <w:rsid w:val="0023145E"/>
    <w:rsid w:val="002314A6"/>
    <w:rsid w:val="00233097"/>
    <w:rsid w:val="002330A1"/>
    <w:rsid w:val="0023327E"/>
    <w:rsid w:val="0023621C"/>
    <w:rsid w:val="002365B7"/>
    <w:rsid w:val="00241841"/>
    <w:rsid w:val="00244075"/>
    <w:rsid w:val="00246EA8"/>
    <w:rsid w:val="002471B7"/>
    <w:rsid w:val="002504AD"/>
    <w:rsid w:val="00250E36"/>
    <w:rsid w:val="00253EF3"/>
    <w:rsid w:val="0025443C"/>
    <w:rsid w:val="0025504F"/>
    <w:rsid w:val="002554EB"/>
    <w:rsid w:val="00255CAE"/>
    <w:rsid w:val="00260CB8"/>
    <w:rsid w:val="00261973"/>
    <w:rsid w:val="0026609D"/>
    <w:rsid w:val="00266463"/>
    <w:rsid w:val="00267495"/>
    <w:rsid w:val="00270BCD"/>
    <w:rsid w:val="00271C63"/>
    <w:rsid w:val="002731F1"/>
    <w:rsid w:val="0027514D"/>
    <w:rsid w:val="0027590B"/>
    <w:rsid w:val="002803B7"/>
    <w:rsid w:val="002806ED"/>
    <w:rsid w:val="00280D19"/>
    <w:rsid w:val="002819FC"/>
    <w:rsid w:val="00281F82"/>
    <w:rsid w:val="002852C0"/>
    <w:rsid w:val="00285754"/>
    <w:rsid w:val="00287301"/>
    <w:rsid w:val="0029287E"/>
    <w:rsid w:val="00294A49"/>
    <w:rsid w:val="002952F5"/>
    <w:rsid w:val="00295EA1"/>
    <w:rsid w:val="0029651C"/>
    <w:rsid w:val="00296590"/>
    <w:rsid w:val="00296C72"/>
    <w:rsid w:val="00296F2A"/>
    <w:rsid w:val="002A15B3"/>
    <w:rsid w:val="002A4565"/>
    <w:rsid w:val="002A4E86"/>
    <w:rsid w:val="002A7226"/>
    <w:rsid w:val="002B01DA"/>
    <w:rsid w:val="002B0681"/>
    <w:rsid w:val="002B10D3"/>
    <w:rsid w:val="002B2838"/>
    <w:rsid w:val="002B5338"/>
    <w:rsid w:val="002B67E5"/>
    <w:rsid w:val="002C3227"/>
    <w:rsid w:val="002C3318"/>
    <w:rsid w:val="002C3331"/>
    <w:rsid w:val="002C369B"/>
    <w:rsid w:val="002C483B"/>
    <w:rsid w:val="002C50F0"/>
    <w:rsid w:val="002D109E"/>
    <w:rsid w:val="002D2A92"/>
    <w:rsid w:val="002D3B69"/>
    <w:rsid w:val="002D6AA8"/>
    <w:rsid w:val="002E1168"/>
    <w:rsid w:val="002E195C"/>
    <w:rsid w:val="002E20BA"/>
    <w:rsid w:val="002E25E6"/>
    <w:rsid w:val="002E2CB6"/>
    <w:rsid w:val="002E35F1"/>
    <w:rsid w:val="002E3B49"/>
    <w:rsid w:val="002E4E22"/>
    <w:rsid w:val="002E5F7C"/>
    <w:rsid w:val="002F151D"/>
    <w:rsid w:val="002F256E"/>
    <w:rsid w:val="002F36D6"/>
    <w:rsid w:val="002F3E66"/>
    <w:rsid w:val="002F544B"/>
    <w:rsid w:val="002F5DDF"/>
    <w:rsid w:val="002F6CA7"/>
    <w:rsid w:val="002F72AF"/>
    <w:rsid w:val="00301A14"/>
    <w:rsid w:val="0030242A"/>
    <w:rsid w:val="003118BD"/>
    <w:rsid w:val="00311C9B"/>
    <w:rsid w:val="003135FB"/>
    <w:rsid w:val="00313A9C"/>
    <w:rsid w:val="0031426F"/>
    <w:rsid w:val="003166FB"/>
    <w:rsid w:val="00320C17"/>
    <w:rsid w:val="0032145E"/>
    <w:rsid w:val="00321DFD"/>
    <w:rsid w:val="00325BD9"/>
    <w:rsid w:val="00325E4F"/>
    <w:rsid w:val="003305CE"/>
    <w:rsid w:val="00332984"/>
    <w:rsid w:val="00334FDD"/>
    <w:rsid w:val="003359CE"/>
    <w:rsid w:val="00336E3B"/>
    <w:rsid w:val="003378F3"/>
    <w:rsid w:val="00337CB2"/>
    <w:rsid w:val="00340AA3"/>
    <w:rsid w:val="00341D2A"/>
    <w:rsid w:val="003428C9"/>
    <w:rsid w:val="003431B3"/>
    <w:rsid w:val="003433E7"/>
    <w:rsid w:val="00343855"/>
    <w:rsid w:val="00344DB6"/>
    <w:rsid w:val="00345918"/>
    <w:rsid w:val="00345E70"/>
    <w:rsid w:val="003468B7"/>
    <w:rsid w:val="00346FFD"/>
    <w:rsid w:val="0034740A"/>
    <w:rsid w:val="00347969"/>
    <w:rsid w:val="003510E4"/>
    <w:rsid w:val="00351D1C"/>
    <w:rsid w:val="0035273E"/>
    <w:rsid w:val="00352ADB"/>
    <w:rsid w:val="00352DC5"/>
    <w:rsid w:val="00355839"/>
    <w:rsid w:val="00356F83"/>
    <w:rsid w:val="00357D9E"/>
    <w:rsid w:val="003628AA"/>
    <w:rsid w:val="00364C30"/>
    <w:rsid w:val="003712AF"/>
    <w:rsid w:val="0037162B"/>
    <w:rsid w:val="003716AB"/>
    <w:rsid w:val="00372327"/>
    <w:rsid w:val="0037398A"/>
    <w:rsid w:val="00373B65"/>
    <w:rsid w:val="00375721"/>
    <w:rsid w:val="00377824"/>
    <w:rsid w:val="003817CF"/>
    <w:rsid w:val="00382430"/>
    <w:rsid w:val="00383A75"/>
    <w:rsid w:val="003863BE"/>
    <w:rsid w:val="00390859"/>
    <w:rsid w:val="00391556"/>
    <w:rsid w:val="00393BE8"/>
    <w:rsid w:val="00393CB6"/>
    <w:rsid w:val="0039443B"/>
    <w:rsid w:val="00396820"/>
    <w:rsid w:val="003A10FC"/>
    <w:rsid w:val="003A3897"/>
    <w:rsid w:val="003A4BBF"/>
    <w:rsid w:val="003A5ED6"/>
    <w:rsid w:val="003B0C2F"/>
    <w:rsid w:val="003B377F"/>
    <w:rsid w:val="003B6677"/>
    <w:rsid w:val="003C03C7"/>
    <w:rsid w:val="003C05B3"/>
    <w:rsid w:val="003C0F7C"/>
    <w:rsid w:val="003C35BD"/>
    <w:rsid w:val="003C52D1"/>
    <w:rsid w:val="003C7283"/>
    <w:rsid w:val="003C73DE"/>
    <w:rsid w:val="003D31EF"/>
    <w:rsid w:val="003D35DB"/>
    <w:rsid w:val="003D5708"/>
    <w:rsid w:val="003D6A20"/>
    <w:rsid w:val="003D79EB"/>
    <w:rsid w:val="003E0A83"/>
    <w:rsid w:val="003E10DE"/>
    <w:rsid w:val="003E3EC6"/>
    <w:rsid w:val="003E409B"/>
    <w:rsid w:val="003E7536"/>
    <w:rsid w:val="003E7E26"/>
    <w:rsid w:val="003F005F"/>
    <w:rsid w:val="003F081B"/>
    <w:rsid w:val="003F0DE9"/>
    <w:rsid w:val="003F1900"/>
    <w:rsid w:val="003F2752"/>
    <w:rsid w:val="003F286F"/>
    <w:rsid w:val="003F4128"/>
    <w:rsid w:val="003F492C"/>
    <w:rsid w:val="003F4C7D"/>
    <w:rsid w:val="004032B3"/>
    <w:rsid w:val="0040380B"/>
    <w:rsid w:val="004038C1"/>
    <w:rsid w:val="004049D6"/>
    <w:rsid w:val="00406DF8"/>
    <w:rsid w:val="00407964"/>
    <w:rsid w:val="004101A8"/>
    <w:rsid w:val="00410FFF"/>
    <w:rsid w:val="00412194"/>
    <w:rsid w:val="00414184"/>
    <w:rsid w:val="004141D0"/>
    <w:rsid w:val="004143CB"/>
    <w:rsid w:val="00415045"/>
    <w:rsid w:val="00415F04"/>
    <w:rsid w:val="00417084"/>
    <w:rsid w:val="00417EB5"/>
    <w:rsid w:val="00420549"/>
    <w:rsid w:val="004219D7"/>
    <w:rsid w:val="00422513"/>
    <w:rsid w:val="00423B50"/>
    <w:rsid w:val="004246D2"/>
    <w:rsid w:val="00424A89"/>
    <w:rsid w:val="00424FE5"/>
    <w:rsid w:val="00425223"/>
    <w:rsid w:val="0042601B"/>
    <w:rsid w:val="00426EF5"/>
    <w:rsid w:val="00430C6E"/>
    <w:rsid w:val="004311B9"/>
    <w:rsid w:val="00433A78"/>
    <w:rsid w:val="00434847"/>
    <w:rsid w:val="00435F24"/>
    <w:rsid w:val="00436DF7"/>
    <w:rsid w:val="00437F9B"/>
    <w:rsid w:val="00442A48"/>
    <w:rsid w:val="004438DE"/>
    <w:rsid w:val="00444DEB"/>
    <w:rsid w:val="00446E01"/>
    <w:rsid w:val="0044744D"/>
    <w:rsid w:val="00447B69"/>
    <w:rsid w:val="0045271D"/>
    <w:rsid w:val="0045497F"/>
    <w:rsid w:val="004550E9"/>
    <w:rsid w:val="0045723A"/>
    <w:rsid w:val="00457490"/>
    <w:rsid w:val="00457A1F"/>
    <w:rsid w:val="0046755A"/>
    <w:rsid w:val="0047014A"/>
    <w:rsid w:val="00470A8D"/>
    <w:rsid w:val="00470E03"/>
    <w:rsid w:val="00472468"/>
    <w:rsid w:val="00473D73"/>
    <w:rsid w:val="00474BB8"/>
    <w:rsid w:val="00477DDD"/>
    <w:rsid w:val="00481B9E"/>
    <w:rsid w:val="00482571"/>
    <w:rsid w:val="00482A19"/>
    <w:rsid w:val="0048319B"/>
    <w:rsid w:val="00483385"/>
    <w:rsid w:val="0048443B"/>
    <w:rsid w:val="00485F92"/>
    <w:rsid w:val="00487DF2"/>
    <w:rsid w:val="00490307"/>
    <w:rsid w:val="00490D16"/>
    <w:rsid w:val="0049413E"/>
    <w:rsid w:val="00494163"/>
    <w:rsid w:val="0049510B"/>
    <w:rsid w:val="00497497"/>
    <w:rsid w:val="00497969"/>
    <w:rsid w:val="004A18B8"/>
    <w:rsid w:val="004A2D44"/>
    <w:rsid w:val="004A438A"/>
    <w:rsid w:val="004A6E13"/>
    <w:rsid w:val="004B00BD"/>
    <w:rsid w:val="004B0B07"/>
    <w:rsid w:val="004B0C9E"/>
    <w:rsid w:val="004B2436"/>
    <w:rsid w:val="004B260E"/>
    <w:rsid w:val="004B48F1"/>
    <w:rsid w:val="004B6343"/>
    <w:rsid w:val="004B6E6E"/>
    <w:rsid w:val="004C1D5F"/>
    <w:rsid w:val="004C2D03"/>
    <w:rsid w:val="004C4E49"/>
    <w:rsid w:val="004C5E16"/>
    <w:rsid w:val="004C5F75"/>
    <w:rsid w:val="004C74E3"/>
    <w:rsid w:val="004C76C4"/>
    <w:rsid w:val="004D10EE"/>
    <w:rsid w:val="004D51F3"/>
    <w:rsid w:val="004D61B2"/>
    <w:rsid w:val="004D7EC5"/>
    <w:rsid w:val="004E2330"/>
    <w:rsid w:val="004E40AE"/>
    <w:rsid w:val="004E49C2"/>
    <w:rsid w:val="004E5E46"/>
    <w:rsid w:val="004F1E91"/>
    <w:rsid w:val="004F284B"/>
    <w:rsid w:val="004F3740"/>
    <w:rsid w:val="004F4403"/>
    <w:rsid w:val="004F5074"/>
    <w:rsid w:val="004F522F"/>
    <w:rsid w:val="004F7DC5"/>
    <w:rsid w:val="00500583"/>
    <w:rsid w:val="005005FA"/>
    <w:rsid w:val="00500849"/>
    <w:rsid w:val="0050449A"/>
    <w:rsid w:val="005057AE"/>
    <w:rsid w:val="00506953"/>
    <w:rsid w:val="005078A4"/>
    <w:rsid w:val="00510E07"/>
    <w:rsid w:val="005146BB"/>
    <w:rsid w:val="00514C9A"/>
    <w:rsid w:val="00515A0E"/>
    <w:rsid w:val="00515A8F"/>
    <w:rsid w:val="00515FC2"/>
    <w:rsid w:val="005166F2"/>
    <w:rsid w:val="00517AF4"/>
    <w:rsid w:val="00521BFA"/>
    <w:rsid w:val="00522017"/>
    <w:rsid w:val="0052280C"/>
    <w:rsid w:val="005237A0"/>
    <w:rsid w:val="0052508C"/>
    <w:rsid w:val="00525561"/>
    <w:rsid w:val="0052700B"/>
    <w:rsid w:val="00527C86"/>
    <w:rsid w:val="00530919"/>
    <w:rsid w:val="005309DE"/>
    <w:rsid w:val="00530AC8"/>
    <w:rsid w:val="0053203E"/>
    <w:rsid w:val="00532989"/>
    <w:rsid w:val="0053356A"/>
    <w:rsid w:val="0053386F"/>
    <w:rsid w:val="00533F4C"/>
    <w:rsid w:val="00534135"/>
    <w:rsid w:val="005348D9"/>
    <w:rsid w:val="00534FB5"/>
    <w:rsid w:val="005359CD"/>
    <w:rsid w:val="00535A89"/>
    <w:rsid w:val="00537A43"/>
    <w:rsid w:val="0054000B"/>
    <w:rsid w:val="005422A7"/>
    <w:rsid w:val="00543380"/>
    <w:rsid w:val="00544373"/>
    <w:rsid w:val="00544967"/>
    <w:rsid w:val="0055053E"/>
    <w:rsid w:val="00551B04"/>
    <w:rsid w:val="005522B2"/>
    <w:rsid w:val="005534EE"/>
    <w:rsid w:val="005541AB"/>
    <w:rsid w:val="00554748"/>
    <w:rsid w:val="00556D3E"/>
    <w:rsid w:val="0055756A"/>
    <w:rsid w:val="00560CA4"/>
    <w:rsid w:val="00561F20"/>
    <w:rsid w:val="0056273D"/>
    <w:rsid w:val="00563318"/>
    <w:rsid w:val="0056346D"/>
    <w:rsid w:val="005637C2"/>
    <w:rsid w:val="00563E2C"/>
    <w:rsid w:val="00563F6F"/>
    <w:rsid w:val="005660A1"/>
    <w:rsid w:val="00566CF4"/>
    <w:rsid w:val="00567323"/>
    <w:rsid w:val="005756CB"/>
    <w:rsid w:val="005775B3"/>
    <w:rsid w:val="0058072E"/>
    <w:rsid w:val="00581D8F"/>
    <w:rsid w:val="00581FD2"/>
    <w:rsid w:val="00582B13"/>
    <w:rsid w:val="0058511C"/>
    <w:rsid w:val="00585DBA"/>
    <w:rsid w:val="00585E5F"/>
    <w:rsid w:val="00586B08"/>
    <w:rsid w:val="005900BA"/>
    <w:rsid w:val="00591202"/>
    <w:rsid w:val="00592102"/>
    <w:rsid w:val="00592E54"/>
    <w:rsid w:val="00593244"/>
    <w:rsid w:val="005935F5"/>
    <w:rsid w:val="00596459"/>
    <w:rsid w:val="00597167"/>
    <w:rsid w:val="00597FAE"/>
    <w:rsid w:val="005A0E61"/>
    <w:rsid w:val="005A48F1"/>
    <w:rsid w:val="005A6A36"/>
    <w:rsid w:val="005A6D89"/>
    <w:rsid w:val="005B159F"/>
    <w:rsid w:val="005B17B1"/>
    <w:rsid w:val="005B20CF"/>
    <w:rsid w:val="005B2CFE"/>
    <w:rsid w:val="005B61C9"/>
    <w:rsid w:val="005B6391"/>
    <w:rsid w:val="005B665D"/>
    <w:rsid w:val="005B6E8B"/>
    <w:rsid w:val="005B7399"/>
    <w:rsid w:val="005C0D5C"/>
    <w:rsid w:val="005C20A6"/>
    <w:rsid w:val="005C3FBB"/>
    <w:rsid w:val="005C46B8"/>
    <w:rsid w:val="005C495F"/>
    <w:rsid w:val="005C58E6"/>
    <w:rsid w:val="005C6CA2"/>
    <w:rsid w:val="005D0043"/>
    <w:rsid w:val="005D050D"/>
    <w:rsid w:val="005D1411"/>
    <w:rsid w:val="005D2A1F"/>
    <w:rsid w:val="005D37D5"/>
    <w:rsid w:val="005D5759"/>
    <w:rsid w:val="005D71AB"/>
    <w:rsid w:val="005D7B3E"/>
    <w:rsid w:val="005E0456"/>
    <w:rsid w:val="005E0C25"/>
    <w:rsid w:val="005E17AB"/>
    <w:rsid w:val="005E2D3B"/>
    <w:rsid w:val="005E3F5E"/>
    <w:rsid w:val="005E44DB"/>
    <w:rsid w:val="005E455A"/>
    <w:rsid w:val="005E4B60"/>
    <w:rsid w:val="005F010D"/>
    <w:rsid w:val="005F02A7"/>
    <w:rsid w:val="005F1095"/>
    <w:rsid w:val="005F2ED7"/>
    <w:rsid w:val="005F32B7"/>
    <w:rsid w:val="005F534E"/>
    <w:rsid w:val="005F68A3"/>
    <w:rsid w:val="00602F02"/>
    <w:rsid w:val="0060546F"/>
    <w:rsid w:val="0061165C"/>
    <w:rsid w:val="006134A0"/>
    <w:rsid w:val="00613CB3"/>
    <w:rsid w:val="00615452"/>
    <w:rsid w:val="00615B2C"/>
    <w:rsid w:val="0061650A"/>
    <w:rsid w:val="00616E7F"/>
    <w:rsid w:val="006213A2"/>
    <w:rsid w:val="00622B3D"/>
    <w:rsid w:val="006231E6"/>
    <w:rsid w:val="006231E8"/>
    <w:rsid w:val="0062323C"/>
    <w:rsid w:val="006238E7"/>
    <w:rsid w:val="006245CB"/>
    <w:rsid w:val="00624761"/>
    <w:rsid w:val="00625B85"/>
    <w:rsid w:val="006300F5"/>
    <w:rsid w:val="0063315A"/>
    <w:rsid w:val="006342E5"/>
    <w:rsid w:val="006348E1"/>
    <w:rsid w:val="00636D95"/>
    <w:rsid w:val="006375CD"/>
    <w:rsid w:val="00637A5D"/>
    <w:rsid w:val="00637FAB"/>
    <w:rsid w:val="00640278"/>
    <w:rsid w:val="006453BC"/>
    <w:rsid w:val="00647479"/>
    <w:rsid w:val="0065024F"/>
    <w:rsid w:val="006508CD"/>
    <w:rsid w:val="00650CD5"/>
    <w:rsid w:val="00651802"/>
    <w:rsid w:val="00652586"/>
    <w:rsid w:val="00655195"/>
    <w:rsid w:val="00655D36"/>
    <w:rsid w:val="00656B6E"/>
    <w:rsid w:val="006602C5"/>
    <w:rsid w:val="00661A99"/>
    <w:rsid w:val="00663FE1"/>
    <w:rsid w:val="006657A1"/>
    <w:rsid w:val="0067155D"/>
    <w:rsid w:val="0067476D"/>
    <w:rsid w:val="0068106F"/>
    <w:rsid w:val="0068266C"/>
    <w:rsid w:val="00682D02"/>
    <w:rsid w:val="00683415"/>
    <w:rsid w:val="00684C01"/>
    <w:rsid w:val="006869A9"/>
    <w:rsid w:val="00686E67"/>
    <w:rsid w:val="00690BE7"/>
    <w:rsid w:val="00691FB0"/>
    <w:rsid w:val="006932E4"/>
    <w:rsid w:val="0069363F"/>
    <w:rsid w:val="00694822"/>
    <w:rsid w:val="006955FF"/>
    <w:rsid w:val="00695D7D"/>
    <w:rsid w:val="006967A7"/>
    <w:rsid w:val="0069763E"/>
    <w:rsid w:val="006A1383"/>
    <w:rsid w:val="006A1616"/>
    <w:rsid w:val="006A2EB1"/>
    <w:rsid w:val="006A5A3D"/>
    <w:rsid w:val="006A5AFE"/>
    <w:rsid w:val="006B0397"/>
    <w:rsid w:val="006B0405"/>
    <w:rsid w:val="006B0D3B"/>
    <w:rsid w:val="006B15A3"/>
    <w:rsid w:val="006B25DA"/>
    <w:rsid w:val="006B3001"/>
    <w:rsid w:val="006B65D9"/>
    <w:rsid w:val="006B76E5"/>
    <w:rsid w:val="006B7B9E"/>
    <w:rsid w:val="006C09EF"/>
    <w:rsid w:val="006C1320"/>
    <w:rsid w:val="006C4760"/>
    <w:rsid w:val="006C5D50"/>
    <w:rsid w:val="006C7DA5"/>
    <w:rsid w:val="006D0ADC"/>
    <w:rsid w:val="006D1820"/>
    <w:rsid w:val="006D3278"/>
    <w:rsid w:val="006D6FE3"/>
    <w:rsid w:val="006E02E4"/>
    <w:rsid w:val="006E2DFC"/>
    <w:rsid w:val="006E2F68"/>
    <w:rsid w:val="006E4E31"/>
    <w:rsid w:val="006F1E36"/>
    <w:rsid w:val="006F3742"/>
    <w:rsid w:val="006F6A77"/>
    <w:rsid w:val="006F6E4D"/>
    <w:rsid w:val="006F7223"/>
    <w:rsid w:val="006F780F"/>
    <w:rsid w:val="00700A77"/>
    <w:rsid w:val="00704B0A"/>
    <w:rsid w:val="00707530"/>
    <w:rsid w:val="007075F3"/>
    <w:rsid w:val="007079B1"/>
    <w:rsid w:val="0071032A"/>
    <w:rsid w:val="007113D0"/>
    <w:rsid w:val="007116FC"/>
    <w:rsid w:val="0071242D"/>
    <w:rsid w:val="0071280D"/>
    <w:rsid w:val="00713042"/>
    <w:rsid w:val="0071401B"/>
    <w:rsid w:val="00715B9B"/>
    <w:rsid w:val="00717ACA"/>
    <w:rsid w:val="00721188"/>
    <w:rsid w:val="0072147D"/>
    <w:rsid w:val="00722645"/>
    <w:rsid w:val="007229B4"/>
    <w:rsid w:val="0072449C"/>
    <w:rsid w:val="00724D40"/>
    <w:rsid w:val="00724E72"/>
    <w:rsid w:val="00730527"/>
    <w:rsid w:val="007307BE"/>
    <w:rsid w:val="00732266"/>
    <w:rsid w:val="0073275E"/>
    <w:rsid w:val="0073329B"/>
    <w:rsid w:val="00733343"/>
    <w:rsid w:val="007338F1"/>
    <w:rsid w:val="00733C16"/>
    <w:rsid w:val="00735EBF"/>
    <w:rsid w:val="007364ED"/>
    <w:rsid w:val="00737675"/>
    <w:rsid w:val="007379C8"/>
    <w:rsid w:val="00742837"/>
    <w:rsid w:val="00742972"/>
    <w:rsid w:val="00743F28"/>
    <w:rsid w:val="007447F9"/>
    <w:rsid w:val="00745B1C"/>
    <w:rsid w:val="007465E1"/>
    <w:rsid w:val="00747AE5"/>
    <w:rsid w:val="007512D6"/>
    <w:rsid w:val="00751B50"/>
    <w:rsid w:val="00752DF9"/>
    <w:rsid w:val="00755ED6"/>
    <w:rsid w:val="007612F3"/>
    <w:rsid w:val="007660C8"/>
    <w:rsid w:val="007666C3"/>
    <w:rsid w:val="00766DCD"/>
    <w:rsid w:val="007673AA"/>
    <w:rsid w:val="00770D0E"/>
    <w:rsid w:val="00771366"/>
    <w:rsid w:val="00771ACD"/>
    <w:rsid w:val="00773BB9"/>
    <w:rsid w:val="00782BE3"/>
    <w:rsid w:val="00783882"/>
    <w:rsid w:val="00784241"/>
    <w:rsid w:val="00784CA9"/>
    <w:rsid w:val="00785977"/>
    <w:rsid w:val="00785C57"/>
    <w:rsid w:val="00790771"/>
    <w:rsid w:val="0079353B"/>
    <w:rsid w:val="00793E90"/>
    <w:rsid w:val="00794D00"/>
    <w:rsid w:val="007958A3"/>
    <w:rsid w:val="0079593A"/>
    <w:rsid w:val="007968AB"/>
    <w:rsid w:val="00797EED"/>
    <w:rsid w:val="007A0284"/>
    <w:rsid w:val="007A05F0"/>
    <w:rsid w:val="007A157F"/>
    <w:rsid w:val="007A35CB"/>
    <w:rsid w:val="007A5AA3"/>
    <w:rsid w:val="007B06C7"/>
    <w:rsid w:val="007B13D6"/>
    <w:rsid w:val="007B4F04"/>
    <w:rsid w:val="007B5CFE"/>
    <w:rsid w:val="007C2962"/>
    <w:rsid w:val="007C2B96"/>
    <w:rsid w:val="007C3851"/>
    <w:rsid w:val="007C553C"/>
    <w:rsid w:val="007C66D8"/>
    <w:rsid w:val="007C6738"/>
    <w:rsid w:val="007C678F"/>
    <w:rsid w:val="007C7AD7"/>
    <w:rsid w:val="007D12C0"/>
    <w:rsid w:val="007D3236"/>
    <w:rsid w:val="007D5743"/>
    <w:rsid w:val="007D5C20"/>
    <w:rsid w:val="007D79CA"/>
    <w:rsid w:val="007E3500"/>
    <w:rsid w:val="007E6CF6"/>
    <w:rsid w:val="007F0079"/>
    <w:rsid w:val="007F06F0"/>
    <w:rsid w:val="007F18EA"/>
    <w:rsid w:val="007F2355"/>
    <w:rsid w:val="007F2917"/>
    <w:rsid w:val="007F2F68"/>
    <w:rsid w:val="007F62B1"/>
    <w:rsid w:val="007F7700"/>
    <w:rsid w:val="0080001B"/>
    <w:rsid w:val="00801347"/>
    <w:rsid w:val="00802A1B"/>
    <w:rsid w:val="00804543"/>
    <w:rsid w:val="00806720"/>
    <w:rsid w:val="0080698B"/>
    <w:rsid w:val="00806A1A"/>
    <w:rsid w:val="00807DF0"/>
    <w:rsid w:val="00810B91"/>
    <w:rsid w:val="00810BC6"/>
    <w:rsid w:val="00811B1C"/>
    <w:rsid w:val="00811E54"/>
    <w:rsid w:val="00816206"/>
    <w:rsid w:val="00817167"/>
    <w:rsid w:val="008201FE"/>
    <w:rsid w:val="00821C46"/>
    <w:rsid w:val="0082552B"/>
    <w:rsid w:val="00827A63"/>
    <w:rsid w:val="00830BDB"/>
    <w:rsid w:val="00831FF1"/>
    <w:rsid w:val="00832F33"/>
    <w:rsid w:val="00833C67"/>
    <w:rsid w:val="008344B4"/>
    <w:rsid w:val="00835C98"/>
    <w:rsid w:val="00836676"/>
    <w:rsid w:val="0083672E"/>
    <w:rsid w:val="00836BE8"/>
    <w:rsid w:val="008377CB"/>
    <w:rsid w:val="00837A2E"/>
    <w:rsid w:val="0084039D"/>
    <w:rsid w:val="00840F2C"/>
    <w:rsid w:val="00840FFB"/>
    <w:rsid w:val="00843841"/>
    <w:rsid w:val="0084550D"/>
    <w:rsid w:val="00850903"/>
    <w:rsid w:val="008533FC"/>
    <w:rsid w:val="008548EE"/>
    <w:rsid w:val="00864841"/>
    <w:rsid w:val="00865388"/>
    <w:rsid w:val="008653BB"/>
    <w:rsid w:val="00870B2A"/>
    <w:rsid w:val="00871D62"/>
    <w:rsid w:val="00872338"/>
    <w:rsid w:val="008725EA"/>
    <w:rsid w:val="00874D7A"/>
    <w:rsid w:val="0087627E"/>
    <w:rsid w:val="00877294"/>
    <w:rsid w:val="00880A19"/>
    <w:rsid w:val="00880BE3"/>
    <w:rsid w:val="00881A4D"/>
    <w:rsid w:val="00887796"/>
    <w:rsid w:val="008908E7"/>
    <w:rsid w:val="00890B2C"/>
    <w:rsid w:val="00890B77"/>
    <w:rsid w:val="00891170"/>
    <w:rsid w:val="008927F5"/>
    <w:rsid w:val="008933AB"/>
    <w:rsid w:val="00893B83"/>
    <w:rsid w:val="00894401"/>
    <w:rsid w:val="00897533"/>
    <w:rsid w:val="00897B01"/>
    <w:rsid w:val="008A0493"/>
    <w:rsid w:val="008A06F6"/>
    <w:rsid w:val="008A1B30"/>
    <w:rsid w:val="008A2641"/>
    <w:rsid w:val="008A2969"/>
    <w:rsid w:val="008A30FD"/>
    <w:rsid w:val="008A455A"/>
    <w:rsid w:val="008A48A3"/>
    <w:rsid w:val="008A6849"/>
    <w:rsid w:val="008A6B0B"/>
    <w:rsid w:val="008B11F6"/>
    <w:rsid w:val="008B26D9"/>
    <w:rsid w:val="008B27CA"/>
    <w:rsid w:val="008B311F"/>
    <w:rsid w:val="008B37FF"/>
    <w:rsid w:val="008B3948"/>
    <w:rsid w:val="008B46B4"/>
    <w:rsid w:val="008B48D1"/>
    <w:rsid w:val="008C0E4A"/>
    <w:rsid w:val="008C15C9"/>
    <w:rsid w:val="008C25D5"/>
    <w:rsid w:val="008C3B07"/>
    <w:rsid w:val="008C4B90"/>
    <w:rsid w:val="008C6B60"/>
    <w:rsid w:val="008C75CD"/>
    <w:rsid w:val="008D1C7C"/>
    <w:rsid w:val="008D29A1"/>
    <w:rsid w:val="008D351B"/>
    <w:rsid w:val="008D3C5F"/>
    <w:rsid w:val="008D5AE6"/>
    <w:rsid w:val="008D6FBD"/>
    <w:rsid w:val="008D71D7"/>
    <w:rsid w:val="008E0F33"/>
    <w:rsid w:val="008E0FB2"/>
    <w:rsid w:val="008E2290"/>
    <w:rsid w:val="008E3160"/>
    <w:rsid w:val="008E34C2"/>
    <w:rsid w:val="008E454A"/>
    <w:rsid w:val="008E5061"/>
    <w:rsid w:val="008E5686"/>
    <w:rsid w:val="008F240B"/>
    <w:rsid w:val="008F29C4"/>
    <w:rsid w:val="008F2A75"/>
    <w:rsid w:val="008F2B62"/>
    <w:rsid w:val="008F56ED"/>
    <w:rsid w:val="008F5FB7"/>
    <w:rsid w:val="008F77FB"/>
    <w:rsid w:val="008F7DAB"/>
    <w:rsid w:val="00900830"/>
    <w:rsid w:val="00900CB8"/>
    <w:rsid w:val="00901B35"/>
    <w:rsid w:val="00901C87"/>
    <w:rsid w:val="00901FA8"/>
    <w:rsid w:val="0090214F"/>
    <w:rsid w:val="0090305C"/>
    <w:rsid w:val="00903F76"/>
    <w:rsid w:val="009040DD"/>
    <w:rsid w:val="00904E57"/>
    <w:rsid w:val="009052D3"/>
    <w:rsid w:val="00905BB9"/>
    <w:rsid w:val="009071BB"/>
    <w:rsid w:val="00910005"/>
    <w:rsid w:val="00910666"/>
    <w:rsid w:val="00911B53"/>
    <w:rsid w:val="00912699"/>
    <w:rsid w:val="009134DB"/>
    <w:rsid w:val="00917A99"/>
    <w:rsid w:val="00917CD0"/>
    <w:rsid w:val="00917DC2"/>
    <w:rsid w:val="009213CA"/>
    <w:rsid w:val="00923A6E"/>
    <w:rsid w:val="009244A9"/>
    <w:rsid w:val="009258A8"/>
    <w:rsid w:val="00926872"/>
    <w:rsid w:val="00926AD5"/>
    <w:rsid w:val="00926FCC"/>
    <w:rsid w:val="0093146E"/>
    <w:rsid w:val="00932D2D"/>
    <w:rsid w:val="009341C3"/>
    <w:rsid w:val="00934AB8"/>
    <w:rsid w:val="00936364"/>
    <w:rsid w:val="009375CA"/>
    <w:rsid w:val="009378B5"/>
    <w:rsid w:val="009407C6"/>
    <w:rsid w:val="00942CDD"/>
    <w:rsid w:val="0094445F"/>
    <w:rsid w:val="0094697A"/>
    <w:rsid w:val="009470FD"/>
    <w:rsid w:val="00947215"/>
    <w:rsid w:val="00951C70"/>
    <w:rsid w:val="0095323C"/>
    <w:rsid w:val="00955674"/>
    <w:rsid w:val="009600B6"/>
    <w:rsid w:val="00961E12"/>
    <w:rsid w:val="00961E69"/>
    <w:rsid w:val="00962621"/>
    <w:rsid w:val="009664E7"/>
    <w:rsid w:val="00970045"/>
    <w:rsid w:val="0097134E"/>
    <w:rsid w:val="00971A32"/>
    <w:rsid w:val="0097323B"/>
    <w:rsid w:val="009736BC"/>
    <w:rsid w:val="00976636"/>
    <w:rsid w:val="00980E39"/>
    <w:rsid w:val="00982F54"/>
    <w:rsid w:val="00983C2D"/>
    <w:rsid w:val="00984750"/>
    <w:rsid w:val="009867DA"/>
    <w:rsid w:val="00995A9E"/>
    <w:rsid w:val="00997D10"/>
    <w:rsid w:val="009A06FE"/>
    <w:rsid w:val="009A17BA"/>
    <w:rsid w:val="009A1BB3"/>
    <w:rsid w:val="009A290C"/>
    <w:rsid w:val="009A30A1"/>
    <w:rsid w:val="009A7E36"/>
    <w:rsid w:val="009B2611"/>
    <w:rsid w:val="009B3F1E"/>
    <w:rsid w:val="009B6C08"/>
    <w:rsid w:val="009C1549"/>
    <w:rsid w:val="009C309A"/>
    <w:rsid w:val="009C4B0C"/>
    <w:rsid w:val="009C4FBA"/>
    <w:rsid w:val="009C5E65"/>
    <w:rsid w:val="009C73A0"/>
    <w:rsid w:val="009C79F8"/>
    <w:rsid w:val="009D3039"/>
    <w:rsid w:val="009D3219"/>
    <w:rsid w:val="009D63AA"/>
    <w:rsid w:val="009D647B"/>
    <w:rsid w:val="009D68BF"/>
    <w:rsid w:val="009E1263"/>
    <w:rsid w:val="009E1A62"/>
    <w:rsid w:val="009E40E2"/>
    <w:rsid w:val="009E79A4"/>
    <w:rsid w:val="009F0591"/>
    <w:rsid w:val="009F360C"/>
    <w:rsid w:val="009F4D99"/>
    <w:rsid w:val="009F5CE0"/>
    <w:rsid w:val="009F5F8A"/>
    <w:rsid w:val="009F70B4"/>
    <w:rsid w:val="009F7505"/>
    <w:rsid w:val="00A001E9"/>
    <w:rsid w:val="00A00356"/>
    <w:rsid w:val="00A00F4C"/>
    <w:rsid w:val="00A03F4B"/>
    <w:rsid w:val="00A0588B"/>
    <w:rsid w:val="00A05CC9"/>
    <w:rsid w:val="00A1298D"/>
    <w:rsid w:val="00A13307"/>
    <w:rsid w:val="00A144D1"/>
    <w:rsid w:val="00A15D48"/>
    <w:rsid w:val="00A17946"/>
    <w:rsid w:val="00A17AEF"/>
    <w:rsid w:val="00A23C1F"/>
    <w:rsid w:val="00A24560"/>
    <w:rsid w:val="00A251F2"/>
    <w:rsid w:val="00A25674"/>
    <w:rsid w:val="00A25D3D"/>
    <w:rsid w:val="00A27894"/>
    <w:rsid w:val="00A27B5C"/>
    <w:rsid w:val="00A27C0E"/>
    <w:rsid w:val="00A3266E"/>
    <w:rsid w:val="00A33259"/>
    <w:rsid w:val="00A33536"/>
    <w:rsid w:val="00A35A6D"/>
    <w:rsid w:val="00A363C4"/>
    <w:rsid w:val="00A3696A"/>
    <w:rsid w:val="00A37450"/>
    <w:rsid w:val="00A37964"/>
    <w:rsid w:val="00A4139B"/>
    <w:rsid w:val="00A44B81"/>
    <w:rsid w:val="00A467CF"/>
    <w:rsid w:val="00A47750"/>
    <w:rsid w:val="00A505E1"/>
    <w:rsid w:val="00A51576"/>
    <w:rsid w:val="00A515E6"/>
    <w:rsid w:val="00A553AE"/>
    <w:rsid w:val="00A55B9C"/>
    <w:rsid w:val="00A57A9A"/>
    <w:rsid w:val="00A613E1"/>
    <w:rsid w:val="00A6185A"/>
    <w:rsid w:val="00A6259D"/>
    <w:rsid w:val="00A640B6"/>
    <w:rsid w:val="00A646EE"/>
    <w:rsid w:val="00A66B23"/>
    <w:rsid w:val="00A707A9"/>
    <w:rsid w:val="00A71220"/>
    <w:rsid w:val="00A718EF"/>
    <w:rsid w:val="00A73807"/>
    <w:rsid w:val="00A74C96"/>
    <w:rsid w:val="00A80B3A"/>
    <w:rsid w:val="00A82B04"/>
    <w:rsid w:val="00A854B4"/>
    <w:rsid w:val="00A9001A"/>
    <w:rsid w:val="00A90A0E"/>
    <w:rsid w:val="00A9228D"/>
    <w:rsid w:val="00A94657"/>
    <w:rsid w:val="00A96D9A"/>
    <w:rsid w:val="00A97327"/>
    <w:rsid w:val="00A977CD"/>
    <w:rsid w:val="00A97FFB"/>
    <w:rsid w:val="00AA0A6D"/>
    <w:rsid w:val="00AA13AB"/>
    <w:rsid w:val="00AA3EF6"/>
    <w:rsid w:val="00AA5738"/>
    <w:rsid w:val="00AA6059"/>
    <w:rsid w:val="00AB1F46"/>
    <w:rsid w:val="00AB2307"/>
    <w:rsid w:val="00AB2DE0"/>
    <w:rsid w:val="00AB4681"/>
    <w:rsid w:val="00AB7FD6"/>
    <w:rsid w:val="00AC06FC"/>
    <w:rsid w:val="00AC28A5"/>
    <w:rsid w:val="00AC4958"/>
    <w:rsid w:val="00AC4A8F"/>
    <w:rsid w:val="00AC4C44"/>
    <w:rsid w:val="00AC5A29"/>
    <w:rsid w:val="00AC5F1D"/>
    <w:rsid w:val="00AC733A"/>
    <w:rsid w:val="00AD0E65"/>
    <w:rsid w:val="00AD18D5"/>
    <w:rsid w:val="00AD28BF"/>
    <w:rsid w:val="00AD2B62"/>
    <w:rsid w:val="00AD3326"/>
    <w:rsid w:val="00AD355E"/>
    <w:rsid w:val="00AD4841"/>
    <w:rsid w:val="00AD5CBF"/>
    <w:rsid w:val="00AD60E3"/>
    <w:rsid w:val="00AD654F"/>
    <w:rsid w:val="00AD6AEE"/>
    <w:rsid w:val="00AD742E"/>
    <w:rsid w:val="00AE087D"/>
    <w:rsid w:val="00AE11E1"/>
    <w:rsid w:val="00AE30BF"/>
    <w:rsid w:val="00AF18A9"/>
    <w:rsid w:val="00AF2410"/>
    <w:rsid w:val="00AF32A1"/>
    <w:rsid w:val="00AF4150"/>
    <w:rsid w:val="00AF44EE"/>
    <w:rsid w:val="00AF699A"/>
    <w:rsid w:val="00B01865"/>
    <w:rsid w:val="00B01FC1"/>
    <w:rsid w:val="00B025FC"/>
    <w:rsid w:val="00B0280A"/>
    <w:rsid w:val="00B048D7"/>
    <w:rsid w:val="00B05BA5"/>
    <w:rsid w:val="00B10A9C"/>
    <w:rsid w:val="00B111CB"/>
    <w:rsid w:val="00B11C8D"/>
    <w:rsid w:val="00B133AE"/>
    <w:rsid w:val="00B133EA"/>
    <w:rsid w:val="00B14002"/>
    <w:rsid w:val="00B149E6"/>
    <w:rsid w:val="00B14FD4"/>
    <w:rsid w:val="00B1661B"/>
    <w:rsid w:val="00B1749E"/>
    <w:rsid w:val="00B208EE"/>
    <w:rsid w:val="00B21796"/>
    <w:rsid w:val="00B238CB"/>
    <w:rsid w:val="00B25DBB"/>
    <w:rsid w:val="00B26004"/>
    <w:rsid w:val="00B26286"/>
    <w:rsid w:val="00B27D8D"/>
    <w:rsid w:val="00B30187"/>
    <w:rsid w:val="00B314AC"/>
    <w:rsid w:val="00B31E89"/>
    <w:rsid w:val="00B32CA5"/>
    <w:rsid w:val="00B336FB"/>
    <w:rsid w:val="00B33CBF"/>
    <w:rsid w:val="00B344E9"/>
    <w:rsid w:val="00B3495A"/>
    <w:rsid w:val="00B3524A"/>
    <w:rsid w:val="00B37F6B"/>
    <w:rsid w:val="00B4014F"/>
    <w:rsid w:val="00B40B75"/>
    <w:rsid w:val="00B41B8A"/>
    <w:rsid w:val="00B41CF3"/>
    <w:rsid w:val="00B42178"/>
    <w:rsid w:val="00B436CC"/>
    <w:rsid w:val="00B4613C"/>
    <w:rsid w:val="00B47115"/>
    <w:rsid w:val="00B501EB"/>
    <w:rsid w:val="00B50F6C"/>
    <w:rsid w:val="00B513F9"/>
    <w:rsid w:val="00B539EC"/>
    <w:rsid w:val="00B53C78"/>
    <w:rsid w:val="00B5559F"/>
    <w:rsid w:val="00B56E30"/>
    <w:rsid w:val="00B62A47"/>
    <w:rsid w:val="00B63FA0"/>
    <w:rsid w:val="00B64032"/>
    <w:rsid w:val="00B6609C"/>
    <w:rsid w:val="00B67343"/>
    <w:rsid w:val="00B674D0"/>
    <w:rsid w:val="00B6752E"/>
    <w:rsid w:val="00B6757B"/>
    <w:rsid w:val="00B708D6"/>
    <w:rsid w:val="00B719FA"/>
    <w:rsid w:val="00B72989"/>
    <w:rsid w:val="00B7338F"/>
    <w:rsid w:val="00B7381C"/>
    <w:rsid w:val="00B73C25"/>
    <w:rsid w:val="00B75DF5"/>
    <w:rsid w:val="00B7773F"/>
    <w:rsid w:val="00B813DA"/>
    <w:rsid w:val="00B81A0F"/>
    <w:rsid w:val="00B82DCB"/>
    <w:rsid w:val="00B834DF"/>
    <w:rsid w:val="00B83FBD"/>
    <w:rsid w:val="00B84002"/>
    <w:rsid w:val="00B9262F"/>
    <w:rsid w:val="00B94BE3"/>
    <w:rsid w:val="00B95331"/>
    <w:rsid w:val="00B953E6"/>
    <w:rsid w:val="00B95871"/>
    <w:rsid w:val="00B972F5"/>
    <w:rsid w:val="00BA1ABF"/>
    <w:rsid w:val="00BA33A1"/>
    <w:rsid w:val="00BA39C1"/>
    <w:rsid w:val="00BA4633"/>
    <w:rsid w:val="00BA47B7"/>
    <w:rsid w:val="00BA62CD"/>
    <w:rsid w:val="00BB0050"/>
    <w:rsid w:val="00BB0224"/>
    <w:rsid w:val="00BB022B"/>
    <w:rsid w:val="00BB2E16"/>
    <w:rsid w:val="00BB3C07"/>
    <w:rsid w:val="00BB719E"/>
    <w:rsid w:val="00BB75A0"/>
    <w:rsid w:val="00BB7CEA"/>
    <w:rsid w:val="00BC03AD"/>
    <w:rsid w:val="00BC05D7"/>
    <w:rsid w:val="00BC1D0B"/>
    <w:rsid w:val="00BC38E0"/>
    <w:rsid w:val="00BC4F00"/>
    <w:rsid w:val="00BC5D9C"/>
    <w:rsid w:val="00BC63E2"/>
    <w:rsid w:val="00BC65AB"/>
    <w:rsid w:val="00BC7F51"/>
    <w:rsid w:val="00BD035C"/>
    <w:rsid w:val="00BD08A2"/>
    <w:rsid w:val="00BD192E"/>
    <w:rsid w:val="00BD3BC3"/>
    <w:rsid w:val="00BD3CD6"/>
    <w:rsid w:val="00BE1B89"/>
    <w:rsid w:val="00BE2407"/>
    <w:rsid w:val="00BE265A"/>
    <w:rsid w:val="00BE73AD"/>
    <w:rsid w:val="00BE7F10"/>
    <w:rsid w:val="00BF20B9"/>
    <w:rsid w:val="00BF2E8D"/>
    <w:rsid w:val="00BF4AF2"/>
    <w:rsid w:val="00BF5171"/>
    <w:rsid w:val="00BF7C23"/>
    <w:rsid w:val="00C0115A"/>
    <w:rsid w:val="00C034E4"/>
    <w:rsid w:val="00C03D10"/>
    <w:rsid w:val="00C06A11"/>
    <w:rsid w:val="00C10306"/>
    <w:rsid w:val="00C10C16"/>
    <w:rsid w:val="00C10D03"/>
    <w:rsid w:val="00C10E98"/>
    <w:rsid w:val="00C11746"/>
    <w:rsid w:val="00C127D9"/>
    <w:rsid w:val="00C1307A"/>
    <w:rsid w:val="00C14376"/>
    <w:rsid w:val="00C14D0E"/>
    <w:rsid w:val="00C161DC"/>
    <w:rsid w:val="00C16B80"/>
    <w:rsid w:val="00C1772C"/>
    <w:rsid w:val="00C20431"/>
    <w:rsid w:val="00C2334E"/>
    <w:rsid w:val="00C238A9"/>
    <w:rsid w:val="00C24175"/>
    <w:rsid w:val="00C24303"/>
    <w:rsid w:val="00C24338"/>
    <w:rsid w:val="00C247C4"/>
    <w:rsid w:val="00C24B77"/>
    <w:rsid w:val="00C26173"/>
    <w:rsid w:val="00C31BD0"/>
    <w:rsid w:val="00C321EE"/>
    <w:rsid w:val="00C33275"/>
    <w:rsid w:val="00C34A73"/>
    <w:rsid w:val="00C35D2E"/>
    <w:rsid w:val="00C37C74"/>
    <w:rsid w:val="00C402E1"/>
    <w:rsid w:val="00C421A3"/>
    <w:rsid w:val="00C430BA"/>
    <w:rsid w:val="00C44C8D"/>
    <w:rsid w:val="00C46AF4"/>
    <w:rsid w:val="00C510B3"/>
    <w:rsid w:val="00C51E22"/>
    <w:rsid w:val="00C51E5D"/>
    <w:rsid w:val="00C5321D"/>
    <w:rsid w:val="00C5699A"/>
    <w:rsid w:val="00C571AC"/>
    <w:rsid w:val="00C60AA1"/>
    <w:rsid w:val="00C60D4A"/>
    <w:rsid w:val="00C610E0"/>
    <w:rsid w:val="00C61AFE"/>
    <w:rsid w:val="00C631A9"/>
    <w:rsid w:val="00C641B4"/>
    <w:rsid w:val="00C64360"/>
    <w:rsid w:val="00C65EA7"/>
    <w:rsid w:val="00C6761C"/>
    <w:rsid w:val="00C71A24"/>
    <w:rsid w:val="00C73544"/>
    <w:rsid w:val="00C75000"/>
    <w:rsid w:val="00C80AED"/>
    <w:rsid w:val="00C80FD7"/>
    <w:rsid w:val="00C811F1"/>
    <w:rsid w:val="00C812C3"/>
    <w:rsid w:val="00C821D7"/>
    <w:rsid w:val="00C832E1"/>
    <w:rsid w:val="00C83F5B"/>
    <w:rsid w:val="00C90136"/>
    <w:rsid w:val="00C90F03"/>
    <w:rsid w:val="00C91908"/>
    <w:rsid w:val="00C92DE0"/>
    <w:rsid w:val="00C947F0"/>
    <w:rsid w:val="00C95B12"/>
    <w:rsid w:val="00C95DF0"/>
    <w:rsid w:val="00C961FB"/>
    <w:rsid w:val="00C96711"/>
    <w:rsid w:val="00C9771C"/>
    <w:rsid w:val="00C97778"/>
    <w:rsid w:val="00C97AB8"/>
    <w:rsid w:val="00CA07AB"/>
    <w:rsid w:val="00CA12C8"/>
    <w:rsid w:val="00CA190A"/>
    <w:rsid w:val="00CA3370"/>
    <w:rsid w:val="00CA7B60"/>
    <w:rsid w:val="00CB5CBA"/>
    <w:rsid w:val="00CB6EF5"/>
    <w:rsid w:val="00CB7076"/>
    <w:rsid w:val="00CC3D63"/>
    <w:rsid w:val="00CC51E6"/>
    <w:rsid w:val="00CC5434"/>
    <w:rsid w:val="00CC62A5"/>
    <w:rsid w:val="00CC7323"/>
    <w:rsid w:val="00CC7921"/>
    <w:rsid w:val="00CD00F3"/>
    <w:rsid w:val="00CD0802"/>
    <w:rsid w:val="00CD1B13"/>
    <w:rsid w:val="00CD3E3B"/>
    <w:rsid w:val="00CD4C0C"/>
    <w:rsid w:val="00CE0541"/>
    <w:rsid w:val="00CE4CF2"/>
    <w:rsid w:val="00CE4EB5"/>
    <w:rsid w:val="00CE4FF2"/>
    <w:rsid w:val="00CE7521"/>
    <w:rsid w:val="00CF1AD2"/>
    <w:rsid w:val="00CF3CB5"/>
    <w:rsid w:val="00CF4DB4"/>
    <w:rsid w:val="00CF54DA"/>
    <w:rsid w:val="00CF613E"/>
    <w:rsid w:val="00CF64BC"/>
    <w:rsid w:val="00D015FD"/>
    <w:rsid w:val="00D017AA"/>
    <w:rsid w:val="00D02383"/>
    <w:rsid w:val="00D024F9"/>
    <w:rsid w:val="00D02799"/>
    <w:rsid w:val="00D02C82"/>
    <w:rsid w:val="00D03A8E"/>
    <w:rsid w:val="00D03B9D"/>
    <w:rsid w:val="00D06D15"/>
    <w:rsid w:val="00D07C4C"/>
    <w:rsid w:val="00D10075"/>
    <w:rsid w:val="00D1051A"/>
    <w:rsid w:val="00D121FB"/>
    <w:rsid w:val="00D15C9C"/>
    <w:rsid w:val="00D172DF"/>
    <w:rsid w:val="00D21E3A"/>
    <w:rsid w:val="00D223F8"/>
    <w:rsid w:val="00D22811"/>
    <w:rsid w:val="00D23374"/>
    <w:rsid w:val="00D2361E"/>
    <w:rsid w:val="00D27575"/>
    <w:rsid w:val="00D308C4"/>
    <w:rsid w:val="00D33487"/>
    <w:rsid w:val="00D3481E"/>
    <w:rsid w:val="00D35A84"/>
    <w:rsid w:val="00D41903"/>
    <w:rsid w:val="00D42909"/>
    <w:rsid w:val="00D42CF3"/>
    <w:rsid w:val="00D43948"/>
    <w:rsid w:val="00D43A8E"/>
    <w:rsid w:val="00D4473E"/>
    <w:rsid w:val="00D44F03"/>
    <w:rsid w:val="00D46B45"/>
    <w:rsid w:val="00D46D12"/>
    <w:rsid w:val="00D4792C"/>
    <w:rsid w:val="00D47A93"/>
    <w:rsid w:val="00D5016F"/>
    <w:rsid w:val="00D54C91"/>
    <w:rsid w:val="00D54F7A"/>
    <w:rsid w:val="00D55FE9"/>
    <w:rsid w:val="00D56A7B"/>
    <w:rsid w:val="00D62045"/>
    <w:rsid w:val="00D621CF"/>
    <w:rsid w:val="00D62587"/>
    <w:rsid w:val="00D62CBC"/>
    <w:rsid w:val="00D6404F"/>
    <w:rsid w:val="00D65B16"/>
    <w:rsid w:val="00D66986"/>
    <w:rsid w:val="00D67D0A"/>
    <w:rsid w:val="00D700D7"/>
    <w:rsid w:val="00D70B1B"/>
    <w:rsid w:val="00D7105C"/>
    <w:rsid w:val="00D750A4"/>
    <w:rsid w:val="00D75D16"/>
    <w:rsid w:val="00D76B84"/>
    <w:rsid w:val="00D81BBF"/>
    <w:rsid w:val="00D82471"/>
    <w:rsid w:val="00D82646"/>
    <w:rsid w:val="00D826CB"/>
    <w:rsid w:val="00D84766"/>
    <w:rsid w:val="00D84C02"/>
    <w:rsid w:val="00D85160"/>
    <w:rsid w:val="00D85B3F"/>
    <w:rsid w:val="00D871EC"/>
    <w:rsid w:val="00D87C91"/>
    <w:rsid w:val="00D87D94"/>
    <w:rsid w:val="00D90B1D"/>
    <w:rsid w:val="00D96F13"/>
    <w:rsid w:val="00D979DC"/>
    <w:rsid w:val="00DA1D01"/>
    <w:rsid w:val="00DA27AE"/>
    <w:rsid w:val="00DA3996"/>
    <w:rsid w:val="00DA3B86"/>
    <w:rsid w:val="00DA4DE4"/>
    <w:rsid w:val="00DA5169"/>
    <w:rsid w:val="00DA5C62"/>
    <w:rsid w:val="00DA674D"/>
    <w:rsid w:val="00DA6DFC"/>
    <w:rsid w:val="00DB3871"/>
    <w:rsid w:val="00DB41DF"/>
    <w:rsid w:val="00DB4EDE"/>
    <w:rsid w:val="00DB79A8"/>
    <w:rsid w:val="00DC5115"/>
    <w:rsid w:val="00DD17FC"/>
    <w:rsid w:val="00DD2258"/>
    <w:rsid w:val="00DD2FC6"/>
    <w:rsid w:val="00DD3943"/>
    <w:rsid w:val="00DD45D6"/>
    <w:rsid w:val="00DD4E84"/>
    <w:rsid w:val="00DD52D4"/>
    <w:rsid w:val="00DD5707"/>
    <w:rsid w:val="00DD696B"/>
    <w:rsid w:val="00DE0EA3"/>
    <w:rsid w:val="00DE3BD6"/>
    <w:rsid w:val="00DE7C4A"/>
    <w:rsid w:val="00DF109D"/>
    <w:rsid w:val="00DF4C69"/>
    <w:rsid w:val="00DF657F"/>
    <w:rsid w:val="00DF68D4"/>
    <w:rsid w:val="00E00092"/>
    <w:rsid w:val="00E01C8D"/>
    <w:rsid w:val="00E02739"/>
    <w:rsid w:val="00E027F3"/>
    <w:rsid w:val="00E02F12"/>
    <w:rsid w:val="00E03005"/>
    <w:rsid w:val="00E0496A"/>
    <w:rsid w:val="00E06528"/>
    <w:rsid w:val="00E10568"/>
    <w:rsid w:val="00E11EE7"/>
    <w:rsid w:val="00E17B37"/>
    <w:rsid w:val="00E232EC"/>
    <w:rsid w:val="00E2636A"/>
    <w:rsid w:val="00E2671C"/>
    <w:rsid w:val="00E267DF"/>
    <w:rsid w:val="00E26933"/>
    <w:rsid w:val="00E26D8E"/>
    <w:rsid w:val="00E30114"/>
    <w:rsid w:val="00E3098A"/>
    <w:rsid w:val="00E30CBC"/>
    <w:rsid w:val="00E313F9"/>
    <w:rsid w:val="00E315A5"/>
    <w:rsid w:val="00E31FD0"/>
    <w:rsid w:val="00E32020"/>
    <w:rsid w:val="00E32046"/>
    <w:rsid w:val="00E324B2"/>
    <w:rsid w:val="00E329E6"/>
    <w:rsid w:val="00E32CDA"/>
    <w:rsid w:val="00E339BA"/>
    <w:rsid w:val="00E35308"/>
    <w:rsid w:val="00E3530C"/>
    <w:rsid w:val="00E35487"/>
    <w:rsid w:val="00E3566B"/>
    <w:rsid w:val="00E35F30"/>
    <w:rsid w:val="00E3721F"/>
    <w:rsid w:val="00E409CE"/>
    <w:rsid w:val="00E43590"/>
    <w:rsid w:val="00E46D2D"/>
    <w:rsid w:val="00E50A9E"/>
    <w:rsid w:val="00E5199F"/>
    <w:rsid w:val="00E5433E"/>
    <w:rsid w:val="00E56459"/>
    <w:rsid w:val="00E5677F"/>
    <w:rsid w:val="00E56784"/>
    <w:rsid w:val="00E57312"/>
    <w:rsid w:val="00E613FD"/>
    <w:rsid w:val="00E61B42"/>
    <w:rsid w:val="00E624D1"/>
    <w:rsid w:val="00E65CC8"/>
    <w:rsid w:val="00E66B64"/>
    <w:rsid w:val="00E6731E"/>
    <w:rsid w:val="00E718A6"/>
    <w:rsid w:val="00E72706"/>
    <w:rsid w:val="00E738FC"/>
    <w:rsid w:val="00E7425B"/>
    <w:rsid w:val="00E81C61"/>
    <w:rsid w:val="00E834B1"/>
    <w:rsid w:val="00E85DA6"/>
    <w:rsid w:val="00E90566"/>
    <w:rsid w:val="00E907E4"/>
    <w:rsid w:val="00E90C3D"/>
    <w:rsid w:val="00E923BD"/>
    <w:rsid w:val="00E929C8"/>
    <w:rsid w:val="00E9710A"/>
    <w:rsid w:val="00EA0420"/>
    <w:rsid w:val="00EA0E4D"/>
    <w:rsid w:val="00EA1B19"/>
    <w:rsid w:val="00EA1D26"/>
    <w:rsid w:val="00EA1D83"/>
    <w:rsid w:val="00EA1EE0"/>
    <w:rsid w:val="00EA3288"/>
    <w:rsid w:val="00EA4079"/>
    <w:rsid w:val="00EA4795"/>
    <w:rsid w:val="00EA47C3"/>
    <w:rsid w:val="00EA5704"/>
    <w:rsid w:val="00EB11D2"/>
    <w:rsid w:val="00EB3049"/>
    <w:rsid w:val="00EB33FA"/>
    <w:rsid w:val="00EB3A2F"/>
    <w:rsid w:val="00EB50C3"/>
    <w:rsid w:val="00EB5BA8"/>
    <w:rsid w:val="00EB62C8"/>
    <w:rsid w:val="00EC112F"/>
    <w:rsid w:val="00EC16A7"/>
    <w:rsid w:val="00EC2639"/>
    <w:rsid w:val="00EC2CE3"/>
    <w:rsid w:val="00EC7896"/>
    <w:rsid w:val="00EC78AE"/>
    <w:rsid w:val="00ED036E"/>
    <w:rsid w:val="00ED0440"/>
    <w:rsid w:val="00ED0C84"/>
    <w:rsid w:val="00ED0D47"/>
    <w:rsid w:val="00ED0E59"/>
    <w:rsid w:val="00ED3CA6"/>
    <w:rsid w:val="00ED57F2"/>
    <w:rsid w:val="00ED5A0B"/>
    <w:rsid w:val="00ED5D61"/>
    <w:rsid w:val="00ED5F28"/>
    <w:rsid w:val="00ED65F7"/>
    <w:rsid w:val="00EE13F1"/>
    <w:rsid w:val="00EE1962"/>
    <w:rsid w:val="00EE1A94"/>
    <w:rsid w:val="00EE331E"/>
    <w:rsid w:val="00EE3F74"/>
    <w:rsid w:val="00EE5D4D"/>
    <w:rsid w:val="00EE6B22"/>
    <w:rsid w:val="00EF01D4"/>
    <w:rsid w:val="00EF1828"/>
    <w:rsid w:val="00EF1995"/>
    <w:rsid w:val="00EF1E8D"/>
    <w:rsid w:val="00EF3539"/>
    <w:rsid w:val="00EF428C"/>
    <w:rsid w:val="00EF7D35"/>
    <w:rsid w:val="00F0131E"/>
    <w:rsid w:val="00F02087"/>
    <w:rsid w:val="00F068DD"/>
    <w:rsid w:val="00F074A4"/>
    <w:rsid w:val="00F0792B"/>
    <w:rsid w:val="00F13125"/>
    <w:rsid w:val="00F132C8"/>
    <w:rsid w:val="00F143B1"/>
    <w:rsid w:val="00F15A93"/>
    <w:rsid w:val="00F165B3"/>
    <w:rsid w:val="00F204A5"/>
    <w:rsid w:val="00F22FDA"/>
    <w:rsid w:val="00F230E9"/>
    <w:rsid w:val="00F23453"/>
    <w:rsid w:val="00F25AE8"/>
    <w:rsid w:val="00F25C11"/>
    <w:rsid w:val="00F34D6F"/>
    <w:rsid w:val="00F4136D"/>
    <w:rsid w:val="00F44B80"/>
    <w:rsid w:val="00F46111"/>
    <w:rsid w:val="00F461CD"/>
    <w:rsid w:val="00F47C50"/>
    <w:rsid w:val="00F50459"/>
    <w:rsid w:val="00F52FD8"/>
    <w:rsid w:val="00F60DFB"/>
    <w:rsid w:val="00F61F90"/>
    <w:rsid w:val="00F627A9"/>
    <w:rsid w:val="00F62812"/>
    <w:rsid w:val="00F642F4"/>
    <w:rsid w:val="00F67022"/>
    <w:rsid w:val="00F6755A"/>
    <w:rsid w:val="00F70BD5"/>
    <w:rsid w:val="00F71203"/>
    <w:rsid w:val="00F7327D"/>
    <w:rsid w:val="00F7372D"/>
    <w:rsid w:val="00F74320"/>
    <w:rsid w:val="00F74D21"/>
    <w:rsid w:val="00F74E04"/>
    <w:rsid w:val="00F767D4"/>
    <w:rsid w:val="00F76FA9"/>
    <w:rsid w:val="00F80066"/>
    <w:rsid w:val="00F81546"/>
    <w:rsid w:val="00F81839"/>
    <w:rsid w:val="00F849DF"/>
    <w:rsid w:val="00F85769"/>
    <w:rsid w:val="00F85B87"/>
    <w:rsid w:val="00F86DC3"/>
    <w:rsid w:val="00F879B2"/>
    <w:rsid w:val="00F9058A"/>
    <w:rsid w:val="00F91A84"/>
    <w:rsid w:val="00F94142"/>
    <w:rsid w:val="00F94278"/>
    <w:rsid w:val="00F94841"/>
    <w:rsid w:val="00F95316"/>
    <w:rsid w:val="00FA1BA4"/>
    <w:rsid w:val="00FA37C8"/>
    <w:rsid w:val="00FA59AA"/>
    <w:rsid w:val="00FA6642"/>
    <w:rsid w:val="00FA6E33"/>
    <w:rsid w:val="00FA75F8"/>
    <w:rsid w:val="00FB05BA"/>
    <w:rsid w:val="00FB219D"/>
    <w:rsid w:val="00FB3E4E"/>
    <w:rsid w:val="00FB3F08"/>
    <w:rsid w:val="00FB4020"/>
    <w:rsid w:val="00FB5132"/>
    <w:rsid w:val="00FB52BA"/>
    <w:rsid w:val="00FB6041"/>
    <w:rsid w:val="00FB6706"/>
    <w:rsid w:val="00FB76AA"/>
    <w:rsid w:val="00FC21A0"/>
    <w:rsid w:val="00FC3593"/>
    <w:rsid w:val="00FC376B"/>
    <w:rsid w:val="00FC3866"/>
    <w:rsid w:val="00FC3E00"/>
    <w:rsid w:val="00FC49FA"/>
    <w:rsid w:val="00FC6152"/>
    <w:rsid w:val="00FC743E"/>
    <w:rsid w:val="00FD0E8F"/>
    <w:rsid w:val="00FD2FF4"/>
    <w:rsid w:val="00FD34C0"/>
    <w:rsid w:val="00FD3C76"/>
    <w:rsid w:val="00FD6415"/>
    <w:rsid w:val="00FD6BD1"/>
    <w:rsid w:val="00FD6C01"/>
    <w:rsid w:val="00FD7D5A"/>
    <w:rsid w:val="00FD7F39"/>
    <w:rsid w:val="00FE16D5"/>
    <w:rsid w:val="00FE19D5"/>
    <w:rsid w:val="00FE6CB0"/>
    <w:rsid w:val="00FF2037"/>
    <w:rsid w:val="00FF2CE9"/>
    <w:rsid w:val="00FF31DF"/>
    <w:rsid w:val="00FF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152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C61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mmarycontent">
    <w:name w:val="summary_content"/>
    <w:basedOn w:val="DefaultParagraphFont"/>
    <w:rsid w:val="00FC61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</dc:creator>
  <cp:lastModifiedBy>AC</cp:lastModifiedBy>
  <cp:revision>1</cp:revision>
  <dcterms:created xsi:type="dcterms:W3CDTF">2013-05-10T10:37:00Z</dcterms:created>
  <dcterms:modified xsi:type="dcterms:W3CDTF">2013-05-10T10:38:00Z</dcterms:modified>
</cp:coreProperties>
</file>